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A44CA" w14:textId="561ED774" w:rsidR="00BF4E38" w:rsidRPr="007148B0" w:rsidRDefault="00BF4E38" w:rsidP="007148B0">
      <w:pPr>
        <w:pStyle w:val="MDPI41tablecaption"/>
        <w:ind w:left="0"/>
        <w:jc w:val="both"/>
        <w:rPr>
          <w:rFonts w:asciiTheme="minorHAnsi" w:hAnsiTheme="minorHAnsi" w:cstheme="minorHAnsi"/>
          <w:sz w:val="20"/>
          <w:szCs w:val="20"/>
        </w:rPr>
      </w:pPr>
      <w:r w:rsidRPr="007148B0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ED2B16" w:rsidRPr="007148B0">
        <w:rPr>
          <w:rFonts w:asciiTheme="minorHAnsi" w:hAnsiTheme="minorHAnsi" w:cstheme="minorHAnsi"/>
          <w:b/>
          <w:sz w:val="20"/>
          <w:szCs w:val="20"/>
        </w:rPr>
        <w:t>1</w:t>
      </w:r>
      <w:r w:rsidRPr="007148B0">
        <w:rPr>
          <w:rFonts w:asciiTheme="minorHAnsi" w:hAnsiTheme="minorHAnsi" w:cstheme="minorHAnsi"/>
          <w:b/>
          <w:sz w:val="20"/>
          <w:szCs w:val="20"/>
        </w:rPr>
        <w:t>.</w:t>
      </w:r>
      <w:r w:rsidRPr="007148B0">
        <w:rPr>
          <w:b/>
          <w:sz w:val="20"/>
          <w:szCs w:val="20"/>
        </w:rPr>
        <w:t xml:space="preserve"> </w:t>
      </w:r>
      <w:r w:rsidRPr="007148B0">
        <w:rPr>
          <w:rFonts w:asciiTheme="minorHAnsi" w:hAnsiTheme="minorHAnsi" w:cstheme="minorHAnsi"/>
          <w:sz w:val="20"/>
          <w:szCs w:val="20"/>
        </w:rPr>
        <w:t xml:space="preserve">Plasma parameters and cytokine levels of control mice, MCA207 mice, and CHX207 mice. Data are presented as means ± </w:t>
      </w:r>
      <w:proofErr w:type="spellStart"/>
      <w:proofErr w:type="gramStart"/>
      <w:r w:rsidRPr="007148B0">
        <w:rPr>
          <w:rFonts w:asciiTheme="minorHAnsi" w:hAnsiTheme="minorHAnsi" w:cstheme="minorHAnsi"/>
          <w:sz w:val="20"/>
          <w:szCs w:val="20"/>
        </w:rPr>
        <w:t>s.d.</w:t>
      </w:r>
      <w:proofErr w:type="spellEnd"/>
      <w:r w:rsidRPr="007148B0">
        <w:rPr>
          <w:rFonts w:asciiTheme="minorHAnsi" w:hAnsiTheme="minorHAnsi" w:cstheme="minorHAnsi"/>
          <w:sz w:val="20"/>
          <w:szCs w:val="20"/>
        </w:rPr>
        <w:t>.</w:t>
      </w:r>
      <w:proofErr w:type="gramEnd"/>
      <w:r w:rsidRPr="007148B0">
        <w:rPr>
          <w:rFonts w:asciiTheme="minorHAnsi" w:hAnsiTheme="minorHAnsi" w:cstheme="minorHAnsi"/>
          <w:sz w:val="20"/>
          <w:szCs w:val="20"/>
        </w:rPr>
        <w:t xml:space="preserve"> Significance was determined by two-sided Student’s t-test (Amino acids) or one-way ANOVA followed by Tukey’s post hoc analysis (n=4-17, * p ≤ 0.05, **p ≤ 0.01, ***p ≤ 0.001, ****p ≤ 0.0001, n.d.= not detected).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410"/>
        <w:gridCol w:w="2268"/>
        <w:gridCol w:w="2268"/>
        <w:gridCol w:w="2268"/>
      </w:tblGrid>
      <w:tr w:rsidR="00BF4E38" w:rsidRPr="007148B0" w14:paraId="1E704D9A" w14:textId="77777777" w:rsidTr="0010669D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CDE4FC" w14:textId="77777777" w:rsidR="00BF4E38" w:rsidRPr="007148B0" w:rsidRDefault="00BF4E38" w:rsidP="0010669D">
            <w:pPr>
              <w:pStyle w:val="MDPI42tablebody"/>
              <w:spacing w:before="240" w:after="2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D644BA" w14:textId="77777777" w:rsidR="00BF4E38" w:rsidRPr="007148B0" w:rsidRDefault="00BF4E38" w:rsidP="0010669D">
            <w:pPr>
              <w:pStyle w:val="MDPI42tablebody"/>
              <w:spacing w:before="240" w:after="2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sma paramete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1781B7" w14:textId="77777777" w:rsidR="00BF4E38" w:rsidRPr="007148B0" w:rsidRDefault="00BF4E38" w:rsidP="0010669D">
            <w:pPr>
              <w:pStyle w:val="MDPI42tablebody"/>
              <w:spacing w:before="240" w:after="2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 mi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823C4" w14:textId="77777777" w:rsidR="00BF4E38" w:rsidRPr="007148B0" w:rsidRDefault="00BF4E38" w:rsidP="0010669D">
            <w:pPr>
              <w:pStyle w:val="MDPI42tablebody"/>
              <w:spacing w:before="240" w:after="2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CA207 mi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E111AF" w14:textId="77777777" w:rsidR="00BF4E38" w:rsidRPr="007148B0" w:rsidRDefault="00BF4E38" w:rsidP="0010669D">
            <w:pPr>
              <w:pStyle w:val="MDPI42tablebody"/>
              <w:spacing w:before="240" w:after="2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X207 mice</w:t>
            </w:r>
          </w:p>
        </w:tc>
      </w:tr>
      <w:tr w:rsidR="00BF4E38" w:rsidRPr="007148B0" w14:paraId="66786DA6" w14:textId="77777777" w:rsidTr="0010669D">
        <w:trPr>
          <w:trHeight w:val="550"/>
          <w:jc w:val="center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55DDD6B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mol/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42EDC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F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6715B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50 ± 0.18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79C2E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55 ± 0.16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F6EBE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43 ± 0.180</w:t>
            </w:r>
          </w:p>
        </w:tc>
      </w:tr>
      <w:tr w:rsidR="00BF4E38" w:rsidRPr="007148B0" w14:paraId="012FC77C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513789C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6C373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T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4F74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695 ± 0.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E68B5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745 ± 0.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3B768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763 ± 0.25</w:t>
            </w:r>
          </w:p>
        </w:tc>
      </w:tr>
      <w:tr w:rsidR="00BF4E38" w:rsidRPr="007148B0" w14:paraId="451E6567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1048417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C27FE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Glyce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7251D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198 ± 0.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77FA2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203 ± 0.0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8493B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0.166 ± 0.05</w:t>
            </w:r>
          </w:p>
        </w:tc>
      </w:tr>
      <w:tr w:rsidR="00BF4E38" w:rsidRPr="007148B0" w14:paraId="5C39564F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A24FBC2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B0510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Lact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E0A8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.80 ± 1.4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5F2F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.70 ± 0.2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5FFF7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.78 ± 0.618</w:t>
            </w:r>
          </w:p>
        </w:tc>
      </w:tr>
      <w:tr w:rsidR="00BF4E38" w:rsidRPr="007148B0" w14:paraId="03C9AC86" w14:textId="77777777" w:rsidTr="0010669D">
        <w:trPr>
          <w:trHeight w:val="55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B6A0B7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proofErr w:type="spellStart"/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g</w:t>
            </w:r>
            <w:proofErr w:type="spellEnd"/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05CF4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IL-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AD9A0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5.37 ± 8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BB8ED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7.09 ± 8.5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221DC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81.53 ± 57.95 ****</w:t>
            </w:r>
          </w:p>
        </w:tc>
      </w:tr>
      <w:tr w:rsidR="00BF4E38" w:rsidRPr="007148B0" w14:paraId="19CAA2B4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AEC3B9C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7D2F3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PTHr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470BF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94.68 ± 13.8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61945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91.91 ± 36.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42349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72.37 ± 95.24 ****</w:t>
            </w:r>
          </w:p>
        </w:tc>
      </w:tr>
      <w:tr w:rsidR="00BF4E38" w:rsidRPr="007148B0" w14:paraId="31926EF7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DD09E8C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F1B75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L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D0CA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54.2 ± 22.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A4E03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40.6 ± 48.5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F948C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10.2 ± 93.20</w:t>
            </w:r>
          </w:p>
        </w:tc>
      </w:tr>
      <w:tr w:rsidR="00BF4E38" w:rsidRPr="007148B0" w14:paraId="3A54B596" w14:textId="77777777" w:rsidTr="0010669D">
        <w:trPr>
          <w:trHeight w:val="55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7C4BC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g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33350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Myostat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48E27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4.6 ± 3.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E656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5.36 ± 1.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413B4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4.71 ± 2.57</w:t>
            </w:r>
          </w:p>
        </w:tc>
      </w:tr>
      <w:tr w:rsidR="00BF4E38" w:rsidRPr="007148B0" w14:paraId="2B099E6F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EC7031F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FAEFB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proofErr w:type="spellStart"/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Metrn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88A2F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9ECFD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57D6E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</w:tr>
      <w:tr w:rsidR="00BF4E38" w:rsidRPr="007148B0" w14:paraId="1449F7B1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FC804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90411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TNF-α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DC603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21FA7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53D34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proofErr w:type="spellStart"/>
            <w:r w:rsidRPr="007148B0">
              <w:rPr>
                <w:rFonts w:eastAsia="Times New Roman" w:cstheme="minorHAnsi"/>
                <w:lang w:eastAsia="de-AT"/>
              </w:rPr>
              <w:t>n.d</w:t>
            </w:r>
            <w:proofErr w:type="spellEnd"/>
            <w:r w:rsidRPr="007148B0">
              <w:rPr>
                <w:rFonts w:eastAsia="Times New Roman" w:cstheme="minorHAnsi"/>
                <w:lang w:eastAsia="de-AT"/>
              </w:rPr>
              <w:t>.</w:t>
            </w:r>
          </w:p>
        </w:tc>
      </w:tr>
      <w:tr w:rsidR="00BF4E38" w:rsidRPr="007148B0" w14:paraId="10BA4952" w14:textId="77777777" w:rsidTr="0010669D">
        <w:trPr>
          <w:trHeight w:val="55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B00841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g/m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9A658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Gluco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F33D7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.12 ± 0.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4AFF4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.16 ± 0.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EC5E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.16 ± 0.31</w:t>
            </w:r>
          </w:p>
        </w:tc>
      </w:tr>
      <w:tr w:rsidR="00BF4E38" w:rsidRPr="007148B0" w14:paraId="1CED37BD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59B8DA7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628B8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Album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E7A5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0.9 ± 1.6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785C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9.8 ± 1.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2E44D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0.4 ± 3.10</w:t>
            </w:r>
          </w:p>
        </w:tc>
      </w:tr>
      <w:tr w:rsidR="00BF4E38" w:rsidRPr="007148B0" w14:paraId="6E9B052A" w14:textId="77777777" w:rsidTr="0010669D">
        <w:trPr>
          <w:trHeight w:val="55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0185D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3854B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Amino aci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D8275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not analyz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2B838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4164.2 ± 545.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1FD9B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4619.9 ± 813.5</w:t>
            </w:r>
          </w:p>
        </w:tc>
      </w:tr>
      <w:tr w:rsidR="00BF4E38" w:rsidRPr="007148B0" w14:paraId="2BAFC8DB" w14:textId="77777777" w:rsidTr="0010669D">
        <w:trPr>
          <w:trHeight w:val="55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1FEA3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/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2A016" w14:textId="77777777" w:rsidR="00BF4E38" w:rsidRPr="007148B0" w:rsidRDefault="00BF4E38" w:rsidP="0010669D">
            <w:pPr>
              <w:pStyle w:val="MDPI42tablebody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148B0">
              <w:rPr>
                <w:rFonts w:asciiTheme="minorHAnsi" w:hAnsiTheme="minorHAnsi" w:cstheme="minorHAnsi"/>
                <w:i/>
                <w:sz w:val="22"/>
                <w:szCs w:val="22"/>
              </w:rPr>
              <w:t>Creatine kin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442E8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216.8±53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7B318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143±54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E8061" w14:textId="77777777" w:rsidR="00BF4E38" w:rsidRPr="007148B0" w:rsidRDefault="00BF4E38" w:rsidP="0010669D">
            <w:pPr>
              <w:jc w:val="center"/>
              <w:rPr>
                <w:rFonts w:eastAsia="Times New Roman" w:cstheme="minorHAnsi"/>
                <w:lang w:eastAsia="de-AT"/>
              </w:rPr>
            </w:pPr>
            <w:r w:rsidRPr="007148B0">
              <w:rPr>
                <w:rFonts w:eastAsia="Times New Roman" w:cstheme="minorHAnsi"/>
                <w:lang w:eastAsia="de-AT"/>
              </w:rPr>
              <w:t>395±129.1</w:t>
            </w:r>
          </w:p>
        </w:tc>
      </w:tr>
    </w:tbl>
    <w:p w14:paraId="11B93534" w14:textId="77777777" w:rsidR="00BF4E38" w:rsidRDefault="00BF4E38" w:rsidP="00BF4E38"/>
    <w:p w14:paraId="093AD5D9" w14:textId="77777777" w:rsidR="00BF4E38" w:rsidRPr="0006008E" w:rsidRDefault="00BF4E38" w:rsidP="00BF4E38">
      <w:pPr>
        <w:jc w:val="both"/>
        <w:rPr>
          <w:lang w:val="en-US"/>
        </w:rPr>
      </w:pPr>
    </w:p>
    <w:p w14:paraId="312AA406" w14:textId="77777777" w:rsidR="00BF4E38" w:rsidRPr="0006008E" w:rsidRDefault="00BF4E38" w:rsidP="00BF4E38">
      <w:pPr>
        <w:jc w:val="both"/>
        <w:rPr>
          <w:lang w:val="en-US"/>
        </w:rPr>
      </w:pPr>
    </w:p>
    <w:p w14:paraId="4BE34AE1" w14:textId="77777777" w:rsidR="00BF4E38" w:rsidRPr="0006008E" w:rsidRDefault="00BF4E38" w:rsidP="00BF4E38">
      <w:pPr>
        <w:jc w:val="both"/>
        <w:rPr>
          <w:lang w:val="en-US"/>
        </w:rPr>
      </w:pPr>
    </w:p>
    <w:p w14:paraId="69BC6544" w14:textId="77777777" w:rsidR="00BF4E38" w:rsidRPr="0006008E" w:rsidRDefault="00BF4E38" w:rsidP="00BF4E38">
      <w:pPr>
        <w:jc w:val="both"/>
        <w:rPr>
          <w:lang w:val="en-US"/>
        </w:rPr>
      </w:pPr>
    </w:p>
    <w:p w14:paraId="7B85BF23" w14:textId="77777777" w:rsidR="00BF4E38" w:rsidRPr="0006008E" w:rsidRDefault="00BF4E38" w:rsidP="00BF4E38">
      <w:pPr>
        <w:jc w:val="both"/>
        <w:rPr>
          <w:lang w:val="en-US"/>
        </w:rPr>
      </w:pPr>
    </w:p>
    <w:p w14:paraId="25B97A02" w14:textId="77777777" w:rsidR="002418E9" w:rsidRDefault="002418E9"/>
    <w:sectPr w:rsidR="002418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38"/>
    <w:rsid w:val="002418E9"/>
    <w:rsid w:val="003357F4"/>
    <w:rsid w:val="004B09D7"/>
    <w:rsid w:val="00625D54"/>
    <w:rsid w:val="007148B0"/>
    <w:rsid w:val="00BF4E38"/>
    <w:rsid w:val="00ED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034E6"/>
  <w15:chartTrackingRefBased/>
  <w15:docId w15:val="{0B434BEA-EF5A-4387-B170-80BE42099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4E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F4E3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F4E3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1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otsci</dc:creator>
  <cp:keywords/>
  <dc:description/>
  <cp:lastModifiedBy>pototsci</cp:lastModifiedBy>
  <cp:revision>6</cp:revision>
  <dcterms:created xsi:type="dcterms:W3CDTF">2022-01-12T13:19:00Z</dcterms:created>
  <dcterms:modified xsi:type="dcterms:W3CDTF">2022-05-19T10:01:00Z</dcterms:modified>
</cp:coreProperties>
</file>